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C9C" w:rsidRPr="000C3C67" w:rsidRDefault="006F1C9C" w:rsidP="008727DB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bookmarkStart w:id="0" w:name="_GoBack"/>
      <w:bookmarkEnd w:id="0"/>
      <w:r w:rsidRPr="00233ACE">
        <w:rPr>
          <w:rFonts w:ascii="Times New Roman" w:hAnsi="Times New Roman" w:cs="Times New Roman"/>
          <w:sz w:val="24"/>
          <w:szCs w:val="24"/>
        </w:rPr>
        <w:t>T</w:t>
      </w:r>
      <w:r w:rsidR="007D2353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able</w:t>
      </w:r>
      <w:r w:rsidR="008727DB">
        <w:rPr>
          <w:rFonts w:ascii="Times New Roman" w:hAnsi="Times New Roman" w:cs="Times New Roman"/>
          <w:sz w:val="24"/>
          <w:szCs w:val="24"/>
        </w:rPr>
        <w:t xml:space="preserve"> </w:t>
      </w:r>
      <w:r w:rsidR="008727DB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1</w:t>
      </w:r>
      <w:r w:rsidRPr="00233ACE">
        <w:rPr>
          <w:rFonts w:ascii="Times New Roman" w:hAnsi="Times New Roman" w:cs="Times New Roman"/>
          <w:sz w:val="24"/>
          <w:szCs w:val="24"/>
        </w:rPr>
        <w:t>.</w:t>
      </w:r>
      <w:r w:rsidRPr="00346429">
        <w:rPr>
          <w:rFonts w:ascii="Times New Roman" w:hAnsi="Times New Roman" w:cs="Times New Roman"/>
          <w:sz w:val="24"/>
          <w:szCs w:val="24"/>
        </w:rPr>
        <w:t xml:space="preserve"> </w:t>
      </w:r>
      <w:r w:rsidRPr="00346429">
        <w:rPr>
          <w:rFonts w:ascii="Times New Roman" w:hAnsi="Times New Roman" w:cs="Times New Roman"/>
          <w:color w:val="000000"/>
          <w:sz w:val="24"/>
          <w:szCs w:val="24"/>
        </w:rPr>
        <w:t xml:space="preserve">Strains </w:t>
      </w:r>
      <w:r>
        <w:rPr>
          <w:rFonts w:ascii="Times New Roman" w:hAnsi="Times New Roman" w:cs="Times New Roman"/>
          <w:color w:val="000000"/>
          <w:sz w:val="24"/>
          <w:szCs w:val="24"/>
        </w:rPr>
        <w:t>used in this work</w:t>
      </w: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60"/>
        <w:gridCol w:w="5301"/>
        <w:gridCol w:w="1559"/>
      </w:tblGrid>
      <w:tr w:rsidR="006F1C9C" w:rsidRPr="000C3C67" w:rsidTr="009D1A2E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Strain/Plasmid</w:t>
            </w:r>
          </w:p>
        </w:tc>
        <w:tc>
          <w:tcPr>
            <w:tcW w:w="5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t genotyp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MG1655</w:t>
            </w:r>
          </w:p>
        </w:tc>
        <w:tc>
          <w:tcPr>
            <w:tcW w:w="5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λ- F- 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h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K4811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Default="006F1C9C" w:rsidP="008727DB">
            <w:pPr>
              <w:spacing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MG165</w:t>
            </w:r>
          </w:p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ΔfnrΩSpr 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Gift from P. Kile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BL21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, ompT, hsdS (rB-mB-), gal, dcm (DE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K22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21 (DE153) </w:t>
            </w:r>
            <w:r w:rsidRPr="000C3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p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bs990 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L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C3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nr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ΩSp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m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cj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061</w:t>
            </w:r>
            <w:r w:rsidRPr="000C3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Tn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Gift from P. Kile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K8281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MG1655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rp::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Gift from P. Kile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1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MG1655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13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K4811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34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MG1655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-81.5 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TTAATN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ACTGG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)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49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G1655 </w:t>
            </w:r>
            <w:r w:rsidRPr="000C3C6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W::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5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G1655 </w:t>
            </w:r>
            <w:r w:rsidRPr="000C3C6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Δ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64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MG1655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mpW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-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65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K4811 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-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84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MG1655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-126.5 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TTAATN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ACTGG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)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85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MG1655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( -81.5 and -126.5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TTAATN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ACTGG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)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054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K8281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-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Y2048 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MG1655 P</w:t>
            </w:r>
            <w:r w:rsidRPr="000C3C6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W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(-42.5 ΔTGTGA)-</w:t>
            </w:r>
            <w:r w:rsidRPr="000C3C6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204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G1655 </w:t>
            </w:r>
            <w:r w:rsidRPr="000C3C6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Δ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203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G1655 </w:t>
            </w:r>
            <w:r w:rsidRPr="000C3C6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Δ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r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206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G1655 </w:t>
            </w:r>
            <w:r w:rsidRPr="000C3C6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Δ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rP</w:t>
            </w:r>
            <w:r w:rsidRPr="000C3C6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Δnar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95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204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-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296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203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-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Y2002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206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-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01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MG1655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-18.5 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CAT/TAC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)-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021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020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-lac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51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Y2049       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020 P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W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-81.5 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TTAATN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0C3C67">
              <w:rPr>
                <w:rFonts w:ascii="Times New Roman" w:eastAsia="SimSun" w:hAnsi="Times New Roman" w:cs="Times New Roman"/>
                <w:sz w:val="24"/>
                <w:szCs w:val="24"/>
              </w:rPr>
              <w:t>ACTGG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)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023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BL21 pET28a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r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9D1A2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2030</w:t>
            </w:r>
          </w:p>
        </w:tc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BL21 pET28a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F1C9C" w:rsidRPr="000C3C67" w:rsidTr="003321DD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AY0984</w:t>
            </w:r>
          </w:p>
        </w:tc>
        <w:tc>
          <w:tcPr>
            <w:tcW w:w="5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PK22 pET28a-</w:t>
            </w:r>
            <w:r w:rsidRPr="000C3C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nr</w:t>
            </w: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D154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9C" w:rsidRPr="000C3C67" w:rsidRDefault="006F1C9C" w:rsidP="008727D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C67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6F1C9C" w:rsidRDefault="006F1C9C" w:rsidP="008727DB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3321DD" w:rsidRDefault="003321DD" w:rsidP="008727DB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sectPr w:rsidR="003321DD" w:rsidSect="00931963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351B" w:rsidRDefault="000E351B" w:rsidP="003B51D9">
      <w:pPr>
        <w:spacing w:after="0" w:line="240" w:lineRule="auto"/>
      </w:pPr>
      <w:r>
        <w:separator/>
      </w:r>
    </w:p>
  </w:endnote>
  <w:endnote w:type="continuationSeparator" w:id="0">
    <w:p w:rsidR="000E351B" w:rsidRDefault="000E351B" w:rsidP="003B5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71492"/>
      <w:docPartObj>
        <w:docPartGallery w:val="Page Numbers (Bottom of Page)"/>
        <w:docPartUnique/>
      </w:docPartObj>
    </w:sdtPr>
    <w:sdtEndPr/>
    <w:sdtContent>
      <w:p w:rsidR="00DA3FF0" w:rsidRDefault="002A7191">
        <w:pPr>
          <w:pStyle w:val="Footer"/>
          <w:jc w:val="center"/>
        </w:pPr>
        <w:r>
          <w:fldChar w:fldCharType="begin"/>
        </w:r>
        <w:r w:rsidR="006F1C9C">
          <w:instrText xml:space="preserve"> PAGE   \* MERGEFORMAT </w:instrText>
        </w:r>
        <w:r>
          <w:fldChar w:fldCharType="separate"/>
        </w:r>
        <w:r w:rsidR="00640D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3FF0" w:rsidRDefault="000E351B" w:rsidP="00EC095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351B" w:rsidRDefault="000E351B" w:rsidP="003B51D9">
      <w:pPr>
        <w:spacing w:after="0" w:line="240" w:lineRule="auto"/>
      </w:pPr>
      <w:r>
        <w:separator/>
      </w:r>
    </w:p>
  </w:footnote>
  <w:footnote w:type="continuationSeparator" w:id="0">
    <w:p w:rsidR="000E351B" w:rsidRDefault="000E351B" w:rsidP="003B51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C9C"/>
    <w:rsid w:val="000E351B"/>
    <w:rsid w:val="002A7191"/>
    <w:rsid w:val="003321DD"/>
    <w:rsid w:val="003B51D9"/>
    <w:rsid w:val="00516B14"/>
    <w:rsid w:val="00640D08"/>
    <w:rsid w:val="006D7222"/>
    <w:rsid w:val="006F1C9C"/>
    <w:rsid w:val="007D2353"/>
    <w:rsid w:val="008727DB"/>
    <w:rsid w:val="00AD07AC"/>
    <w:rsid w:val="00BE1571"/>
    <w:rsid w:val="00C5671B"/>
    <w:rsid w:val="00CE001A"/>
    <w:rsid w:val="00D4073C"/>
    <w:rsid w:val="00DC4E6D"/>
    <w:rsid w:val="00F412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4F4C49A-6AEB-48E3-ABC5-EF7A88C8A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C9C"/>
    <w:pPr>
      <w:spacing w:after="200"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1C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C9C"/>
    <w:rPr>
      <w:sz w:val="22"/>
      <w:szCs w:val="2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7DB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7DB"/>
    <w:rPr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4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BA30A18-147F-4F32-8AE8-7296C2111E26}"/>
</file>

<file path=customXml/itemProps2.xml><?xml version="1.0" encoding="utf-8"?>
<ds:datastoreItem xmlns:ds="http://schemas.openxmlformats.org/officeDocument/2006/customXml" ds:itemID="{66EE8E8A-B4DF-482D-AF70-A8539024E94F}"/>
</file>

<file path=customXml/itemProps3.xml><?xml version="1.0" encoding="utf-8"?>
<ds:datastoreItem xmlns:ds="http://schemas.openxmlformats.org/officeDocument/2006/customXml" ds:itemID="{05AF5A4C-DAE3-4894-8EAD-6900E387C9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Hong Kong</Company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feng Xiao</dc:creator>
  <cp:keywords/>
  <dc:description/>
  <cp:lastModifiedBy>A_Yan</cp:lastModifiedBy>
  <cp:revision>2</cp:revision>
  <dcterms:created xsi:type="dcterms:W3CDTF">2016-05-03T03:33:00Z</dcterms:created>
  <dcterms:modified xsi:type="dcterms:W3CDTF">2016-05-03T03:33:00Z</dcterms:modified>
</cp:coreProperties>
</file>